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2A7988" w:rsidR="00FB3483" w:rsidRPr="00930A31" w:rsidRDefault="00CD1D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7D26BB" w:rsidR="00FB3483" w:rsidRPr="00930A31" w:rsidRDefault="009A7D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8FDA95" w:rsidR="00FB3483" w:rsidRPr="00930A31" w:rsidRDefault="00CA7911"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C17DDD" w:rsidR="00FB3483" w:rsidRPr="00930A31" w:rsidRDefault="00CA791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919802" w:rsidR="00FB3483" w:rsidRPr="00930A31" w:rsidRDefault="00AD2F4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DBA8C2" w:rsidR="00FB3483" w:rsidRPr="00930A31" w:rsidRDefault="00320BE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42BF4">
              <w:rPr>
                <w:rFonts w:ascii="Arial" w:hAnsi="Arial" w:cs="Arial"/>
                <w:color w:val="auto"/>
                <w:sz w:val="18"/>
                <w:szCs w:val="18"/>
              </w:rPr>
              <w:t>, 1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D57FE4" w:rsidR="00FB3483" w:rsidRPr="00930A31" w:rsidRDefault="00320BE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50462">
              <w:rPr>
                <w:rFonts w:ascii="Arial" w:hAnsi="Arial" w:cs="Arial"/>
                <w:color w:val="auto"/>
                <w:sz w:val="18"/>
                <w:szCs w:val="18"/>
              </w:rPr>
              <w:t>, 1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D5603B" w:rsidR="00FB3483" w:rsidRPr="00930A31" w:rsidRDefault="008137E6"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F6757D" w:rsidR="00FB3483" w:rsidRPr="00930A31" w:rsidRDefault="002461E8"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02F687" w:rsidR="00930A31" w:rsidRPr="00930A31" w:rsidRDefault="00854255"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6A5E38" w:rsidR="00930A31" w:rsidRPr="00930A31" w:rsidRDefault="00854255"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C2B5ED" w:rsidR="00FB3483" w:rsidRPr="00930A31" w:rsidRDefault="00800C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153641" w:rsidR="00FB3483"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398E1B"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0D7B34"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3C21C1"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E7B4DE"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1274A0"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10FF02" w:rsidR="00930A31"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13C440" w:rsidR="006E5FE2"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5C7A87" w:rsidR="006E5FE2" w:rsidRPr="00930A31" w:rsidRDefault="007D61F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6B69E3"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A462D7"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DC1D81" w:rsidR="00FB3483"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r w:rsidR="00250462">
              <w:rPr>
                <w:rFonts w:ascii="Arial" w:hAnsi="Arial" w:cs="Arial"/>
                <w:color w:val="auto"/>
                <w:sz w:val="18"/>
                <w:szCs w:val="18"/>
              </w:rPr>
              <w:t xml:space="preserve">, </w:t>
            </w:r>
            <w:r w:rsidR="00443DCC">
              <w:rPr>
                <w:rFonts w:ascii="Arial" w:hAnsi="Arial" w:cs="Arial"/>
                <w:color w:val="auto"/>
                <w:sz w:val="18"/>
                <w:szCs w:val="18"/>
              </w:rPr>
              <w:t>15-3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2D8151" w:rsidR="00FB3483"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C6D9AA" w:rsidR="00FB3483"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993569"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A2D123"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3E1D4E"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F72144" w:rsidR="00930A31"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C3DEC8" w:rsidR="00FB3483" w:rsidRPr="00930A31" w:rsidRDefault="00A36063" w:rsidP="005979B8">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467786" w:rsidR="00077B44" w:rsidRPr="00930A31" w:rsidRDefault="00A36063" w:rsidP="00077B44">
            <w:pPr>
              <w:pStyle w:val="Default"/>
              <w:spacing w:before="40" w:after="40"/>
              <w:rPr>
                <w:rFonts w:ascii="Arial" w:hAnsi="Arial" w:cs="Arial"/>
                <w:color w:val="auto"/>
                <w:sz w:val="18"/>
                <w:szCs w:val="18"/>
              </w:rPr>
            </w:pPr>
            <w:r>
              <w:rPr>
                <w:rFonts w:ascii="Arial" w:hAnsi="Arial" w:cs="Arial"/>
                <w:color w:val="auto"/>
                <w:sz w:val="18"/>
                <w:szCs w:val="18"/>
              </w:rPr>
              <w:t>6, 7, 8,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A68B17" w:rsidR="00930A31" w:rsidRPr="00930A31" w:rsidRDefault="00E17FCE" w:rsidP="00077B44">
            <w:pPr>
              <w:pStyle w:val="Default"/>
              <w:spacing w:before="40" w:after="40"/>
              <w:rPr>
                <w:rFonts w:ascii="Arial" w:hAnsi="Arial" w:cs="Arial"/>
                <w:color w:val="auto"/>
                <w:sz w:val="18"/>
                <w:szCs w:val="18"/>
              </w:rPr>
            </w:pPr>
            <w:r>
              <w:rPr>
                <w:rFonts w:ascii="Arial" w:hAnsi="Arial" w:cs="Arial"/>
                <w:color w:val="auto"/>
                <w:sz w:val="18"/>
                <w:szCs w:val="18"/>
              </w:rPr>
              <w:t>9, 10, 11,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091863" w:rsidR="00930A31" w:rsidRPr="00930A31" w:rsidRDefault="00E17FCE" w:rsidP="00077B44">
            <w:pPr>
              <w:pStyle w:val="Default"/>
              <w:spacing w:before="40" w:after="40"/>
              <w:rPr>
                <w:rFonts w:ascii="Arial" w:hAnsi="Arial" w:cs="Arial"/>
                <w:color w:val="auto"/>
                <w:sz w:val="18"/>
                <w:szCs w:val="18"/>
              </w:rPr>
            </w:pPr>
            <w:r>
              <w:rPr>
                <w:rFonts w:ascii="Arial" w:hAnsi="Arial" w:cs="Arial"/>
                <w:color w:val="auto"/>
                <w:sz w:val="18"/>
                <w:szCs w:val="18"/>
              </w:rPr>
              <w:t>9, 10, 11,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F953CC" w:rsidR="00930A31" w:rsidRPr="00930A31" w:rsidRDefault="00E17FCE" w:rsidP="00077B44">
            <w:pPr>
              <w:pStyle w:val="Default"/>
              <w:spacing w:before="40" w:after="40"/>
              <w:rPr>
                <w:rFonts w:ascii="Arial" w:hAnsi="Arial" w:cs="Arial"/>
                <w:color w:val="auto"/>
                <w:sz w:val="18"/>
                <w:szCs w:val="18"/>
              </w:rPr>
            </w:pPr>
            <w:r>
              <w:rPr>
                <w:rFonts w:ascii="Arial" w:hAnsi="Arial" w:cs="Arial"/>
                <w:color w:val="auto"/>
                <w:sz w:val="18"/>
                <w:szCs w:val="18"/>
              </w:rPr>
              <w:t>9, 10, 11,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65ECA1" w:rsidR="00930A31" w:rsidRPr="00930A31" w:rsidRDefault="00D9086F" w:rsidP="00077B44">
            <w:pPr>
              <w:pStyle w:val="Default"/>
              <w:spacing w:before="40" w:after="40"/>
              <w:rPr>
                <w:rFonts w:ascii="Arial" w:hAnsi="Arial" w:cs="Arial"/>
                <w:color w:val="auto"/>
                <w:sz w:val="18"/>
                <w:szCs w:val="18"/>
              </w:rPr>
            </w:pPr>
            <w:r>
              <w:rPr>
                <w:rFonts w:ascii="Arial" w:hAnsi="Arial" w:cs="Arial"/>
                <w:color w:val="auto"/>
                <w:sz w:val="18"/>
                <w:szCs w:val="18"/>
              </w:rPr>
              <w:t>9, 10, 11,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B791DA" w:rsidR="00930A31" w:rsidRPr="00930A31" w:rsidRDefault="00C7289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631950" w:rsidR="00930A31" w:rsidRPr="00930A31" w:rsidRDefault="00C7289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0B8BB6" w:rsidR="00930A31" w:rsidRPr="00930A31" w:rsidRDefault="00284E0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4548FE" w:rsidR="00077B44" w:rsidRPr="00930A31" w:rsidRDefault="00DA4C5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0E00DD" w:rsidR="00077B44" w:rsidRPr="00930A31" w:rsidRDefault="00DA4C5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B84D09" w:rsidR="00077B44" w:rsidRPr="00930A31" w:rsidRDefault="00BD7C5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443DC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13AC"/>
    <w:rsid w:val="00152CDB"/>
    <w:rsid w:val="0018323E"/>
    <w:rsid w:val="00190C83"/>
    <w:rsid w:val="002275F3"/>
    <w:rsid w:val="002461E8"/>
    <w:rsid w:val="00246C93"/>
    <w:rsid w:val="00250462"/>
    <w:rsid w:val="00256BAF"/>
    <w:rsid w:val="00284E0D"/>
    <w:rsid w:val="002A2A06"/>
    <w:rsid w:val="003103C2"/>
    <w:rsid w:val="00320BE4"/>
    <w:rsid w:val="003516AD"/>
    <w:rsid w:val="00363B8D"/>
    <w:rsid w:val="003760FB"/>
    <w:rsid w:val="003B79FF"/>
    <w:rsid w:val="00400A0B"/>
    <w:rsid w:val="004033C1"/>
    <w:rsid w:val="00443C1D"/>
    <w:rsid w:val="00443DCC"/>
    <w:rsid w:val="00461576"/>
    <w:rsid w:val="004C1685"/>
    <w:rsid w:val="005078EE"/>
    <w:rsid w:val="00550BF1"/>
    <w:rsid w:val="0059028D"/>
    <w:rsid w:val="005979B8"/>
    <w:rsid w:val="00640172"/>
    <w:rsid w:val="006E5FE2"/>
    <w:rsid w:val="006F3BA6"/>
    <w:rsid w:val="00726794"/>
    <w:rsid w:val="0077253C"/>
    <w:rsid w:val="007D61FF"/>
    <w:rsid w:val="00800CB3"/>
    <w:rsid w:val="008137E6"/>
    <w:rsid w:val="008412D5"/>
    <w:rsid w:val="00854255"/>
    <w:rsid w:val="008A3EAE"/>
    <w:rsid w:val="008D68AA"/>
    <w:rsid w:val="008E2C91"/>
    <w:rsid w:val="0092695F"/>
    <w:rsid w:val="00930A31"/>
    <w:rsid w:val="00947707"/>
    <w:rsid w:val="009827E5"/>
    <w:rsid w:val="009A7D48"/>
    <w:rsid w:val="00A215D2"/>
    <w:rsid w:val="00A36063"/>
    <w:rsid w:val="00A86593"/>
    <w:rsid w:val="00AB79CE"/>
    <w:rsid w:val="00AD2F48"/>
    <w:rsid w:val="00AE4BBD"/>
    <w:rsid w:val="00B51910"/>
    <w:rsid w:val="00B730D1"/>
    <w:rsid w:val="00BD7C55"/>
    <w:rsid w:val="00C22710"/>
    <w:rsid w:val="00C72897"/>
    <w:rsid w:val="00CA7911"/>
    <w:rsid w:val="00CD1DE6"/>
    <w:rsid w:val="00D42BF4"/>
    <w:rsid w:val="00D9086F"/>
    <w:rsid w:val="00D95D84"/>
    <w:rsid w:val="00DA4C5E"/>
    <w:rsid w:val="00DC4F19"/>
    <w:rsid w:val="00E17FC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117</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 Ferreira</cp:lastModifiedBy>
  <cp:revision>47</cp:revision>
  <cp:lastPrinted>2020-11-24T03:02:00Z</cp:lastPrinted>
  <dcterms:created xsi:type="dcterms:W3CDTF">2020-11-24T03:02:00Z</dcterms:created>
  <dcterms:modified xsi:type="dcterms:W3CDTF">2024-07-10T17:31:00Z</dcterms:modified>
</cp:coreProperties>
</file>